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103"/>
        <w:gridCol w:w="973"/>
        <w:gridCol w:w="1604"/>
        <w:gridCol w:w="1573"/>
        <w:gridCol w:w="4323"/>
      </w:tblGrid>
      <w:tr w:rsidR="00DB4166" w:rsidRPr="008A053B" w:rsidTr="00E01CF1">
        <w:trPr>
          <w:trHeight w:val="31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br w:type="page"/>
            </w: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:</w:t>
            </w: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8A05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: The detailed information (version, website links, etc.) of genome assemblies of 14 other primates used in this study.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ersion</w:t>
            </w:r>
          </w:p>
        </w:tc>
        <w:tc>
          <w:tcPr>
            <w:tcW w:w="2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bsite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copithec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binae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chypithecus</w:t>
            </w:r>
            <w:proofErr w:type="spellEnd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ancoisi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fra_2.0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Trachypithecus+francoisi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lobat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mascus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mascus</w:t>
            </w:r>
            <w:proofErr w:type="spellEnd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ogenys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leu_3.0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Nomascus_leucogenys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in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mo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Ch38.p12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Homo_sapiens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in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 troglodyte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int_PTRv2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Pan_troglodytes_verus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in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an </w:t>
            </w: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iscus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pan1.1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Pan_paniscus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copithec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liocolobus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liocolobus</w:t>
            </w:r>
            <w:proofErr w:type="spellEnd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phrosceles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M277652v1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Piliocolobus%20tephrosceles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copithec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hinopithecus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nopithecus</w:t>
            </w:r>
            <w:proofErr w:type="spellEnd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xellana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rox_v1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Rhinopithecus%20roxellana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copithec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hinopithecus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nopithecus</w:t>
            </w:r>
            <w:proofErr w:type="spellEnd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eti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M169854v1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Rhinopithecus%20bieti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copithec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lorocebus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lorocebus</w:t>
            </w:r>
            <w:proofErr w:type="spellEnd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baeus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lorocebus_sabeus_1.1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Chlorocebus%20sabaeus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copithec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pio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pio</w:t>
            </w:r>
            <w:proofErr w:type="spellEnd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ubis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u_3.0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Papio%20anubis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copithec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ca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mestrina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em_1.0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Macaca%20nemestrina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copithec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ca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atta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mul_8.0.1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hyperlink r:id="rId5" w:history="1">
              <w:r w:rsidRPr="008A053B"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</w:rPr>
                <w:t>https://www.ncbi.nlm.nih.gov/genome/?term=Macaca%20mulatta</w:t>
              </w:r>
            </w:hyperlink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copithec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aca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aca</w:t>
            </w:r>
            <w:proofErr w:type="spellEnd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scicularis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caca_fascicularis_5.0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Macaca%20fascicularis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copithec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rcocebus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cocebus</w:t>
            </w:r>
            <w:proofErr w:type="spellEnd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ys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y_1.0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Cercocebus%20atys</w:t>
            </w:r>
          </w:p>
        </w:tc>
      </w:tr>
      <w:tr w:rsidR="00DB4166" w:rsidRPr="008A053B" w:rsidTr="00E01CF1">
        <w:trPr>
          <w:trHeight w:val="288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copithecida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bus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bus</w:t>
            </w:r>
            <w:proofErr w:type="spellEnd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golensis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ng.pa_1.0</w:t>
            </w:r>
          </w:p>
        </w:tc>
        <w:tc>
          <w:tcPr>
            <w:tcW w:w="2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66" w:rsidRPr="008A053B" w:rsidRDefault="00DB4166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A05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ttps://www.ncbi.nlm.nih.gov/genome/?term=Colobus%20angolensis</w:t>
            </w:r>
          </w:p>
        </w:tc>
      </w:tr>
    </w:tbl>
    <w:p w:rsidR="002629EB" w:rsidRDefault="002629EB">
      <w:bookmarkStart w:id="0" w:name="_GoBack"/>
      <w:bookmarkEnd w:id="0"/>
    </w:p>
    <w:sectPr w:rsidR="0026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166"/>
    <w:rsid w:val="002629EB"/>
    <w:rsid w:val="00DB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16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16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genome/?term=Macaca%20mulatt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1963</Characters>
  <Application>Microsoft Office Word</Application>
  <DocSecurity>0</DocSecurity>
  <Lines>70</Lines>
  <Paragraphs>34</Paragraphs>
  <ScaleCrop>false</ScaleCrop>
  <Company/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8T15:59:00Z</dcterms:created>
  <dcterms:modified xsi:type="dcterms:W3CDTF">2021-03-08T16:00:00Z</dcterms:modified>
</cp:coreProperties>
</file>